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4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1"/>
        <w:gridCol w:w="3160"/>
        <w:gridCol w:w="2854"/>
        <w:gridCol w:w="2781"/>
      </w:tblGrid>
      <w:tr w:rsidR="002A7442" w:rsidRPr="008D71A6" w14:paraId="076BE682" w14:textId="77777777" w:rsidTr="00CB3CF4">
        <w:trPr>
          <w:trHeight w:val="480"/>
        </w:trPr>
        <w:tc>
          <w:tcPr>
            <w:tcW w:w="9746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3C4FEB3" w14:textId="3EFCF794" w:rsidR="002A7442" w:rsidRPr="008D71A6" w:rsidRDefault="002A7442" w:rsidP="007344E9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D71A6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Supplementary Table 1. N</w:t>
            </w:r>
            <w:r w:rsidRPr="008D71A6">
              <w:rPr>
                <w:rFonts w:ascii="Times New Roman" w:hAnsi="Times New Roman" w:cs="Times New Roman"/>
                <w:b/>
                <w:bCs/>
                <w:szCs w:val="24"/>
              </w:rPr>
              <w:t xml:space="preserve">umber of significantly different pairwise functional </w:t>
            </w:r>
            <w:proofErr w:type="spellStart"/>
            <w:r w:rsidRPr="008D71A6">
              <w:rPr>
                <w:rFonts w:ascii="Times New Roman" w:hAnsi="Times New Roman" w:cs="Times New Roman"/>
                <w:b/>
                <w:bCs/>
                <w:szCs w:val="24"/>
              </w:rPr>
              <w:t>connectivities</w:t>
            </w:r>
            <w:proofErr w:type="spellEnd"/>
            <w:r w:rsidRPr="008D71A6">
              <w:rPr>
                <w:rFonts w:ascii="Times New Roman" w:hAnsi="Times New Roman" w:cs="Times New Roman"/>
                <w:b/>
                <w:bCs/>
                <w:szCs w:val="24"/>
              </w:rPr>
              <w:t xml:space="preserve"> between schizophrenia and control groups among AAL-90 brain regions </w:t>
            </w:r>
          </w:p>
        </w:tc>
      </w:tr>
      <w:tr w:rsidR="002A7442" w:rsidRPr="008D71A6" w14:paraId="45D0B87B" w14:textId="77777777" w:rsidTr="00251B42">
        <w:trPr>
          <w:trHeight w:val="480"/>
        </w:trPr>
        <w:tc>
          <w:tcPr>
            <w:tcW w:w="95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CA3067" w14:textId="0E1627EA" w:rsidR="002A7442" w:rsidRPr="008D71A6" w:rsidRDefault="002A7442" w:rsidP="0097544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eastAsia="新細明體" w:hAnsi="Times New Roman" w:cs="Times New Roman"/>
                <w:kern w:val="0"/>
                <w:szCs w:val="24"/>
              </w:rPr>
              <w:t>Labels</w:t>
            </w:r>
          </w:p>
        </w:tc>
        <w:tc>
          <w:tcPr>
            <w:tcW w:w="31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76B5A9" w14:textId="049A5A97" w:rsidR="002A7442" w:rsidRPr="008D71A6" w:rsidRDefault="002A7442" w:rsidP="0097544F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eastAsia="新細明體" w:hAnsi="Times New Roman" w:cs="Times New Roman"/>
                <w:kern w:val="0"/>
                <w:szCs w:val="24"/>
              </w:rPr>
              <w:t>Brain Regions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85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CD32A3" w14:textId="5BEBEAC4" w:rsidR="002A7442" w:rsidRPr="008D71A6" w:rsidRDefault="002A7442" w:rsidP="002A7442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1B3127">
              <w:rPr>
                <w:rFonts w:ascii="Times New Roman" w:eastAsia="新細明體" w:hAnsi="Times New Roman" w:cs="Times New Roman"/>
                <w:kern w:val="0"/>
                <w:szCs w:val="24"/>
              </w:rPr>
              <w:t>Abbreviation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</w:p>
        </w:tc>
        <w:tc>
          <w:tcPr>
            <w:tcW w:w="278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23E338" w14:textId="2990099A" w:rsidR="002A7442" w:rsidRPr="008D71A6" w:rsidRDefault="002A7442" w:rsidP="0097544F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Number of FCs Differences Between Groups</w:t>
            </w:r>
          </w:p>
        </w:tc>
      </w:tr>
      <w:tr w:rsidR="00251B42" w:rsidRPr="008D71A6" w14:paraId="5BA84683" w14:textId="77777777" w:rsidTr="00251B42">
        <w:trPr>
          <w:trHeight w:val="480"/>
        </w:trPr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85949C" w14:textId="0C1301D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180E" w14:textId="56B518E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8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D9FDE8" w14:textId="157DE889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THA.R</w:t>
            </w:r>
          </w:p>
        </w:tc>
        <w:tc>
          <w:tcPr>
            <w:tcW w:w="27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A1B4F7" w14:textId="7C1C5AF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</w:tr>
      <w:tr w:rsidR="00251B42" w:rsidRPr="008D71A6" w14:paraId="50B340D5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4A48" w14:textId="503B8E3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072C" w14:textId="72F19F5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D4EF" w14:textId="1A4E95FB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THA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1F4B" w14:textId="53EEA13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</w:tr>
      <w:tr w:rsidR="00251B42" w:rsidRPr="008D71A6" w14:paraId="78BB99B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CF51" w14:textId="17CBDBC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1B40" w14:textId="3A7C073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Frontal_Mid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1DC5" w14:textId="53DC793A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MF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20FF" w14:textId="28B7792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251B42" w:rsidRPr="008D71A6" w14:paraId="15AB8016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BABE" w14:textId="02BA33B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314E" w14:textId="432D544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Heschl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C425" w14:textId="4C238501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HES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700D" w14:textId="7C72DC6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251B42" w:rsidRPr="008D71A6" w14:paraId="4189E3F1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4057" w14:textId="3C5D9FB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8BE7" w14:textId="3D07AB7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recentral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A4EE" w14:textId="09B25687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reCG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1ACB" w14:textId="6337A02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251B42" w:rsidRPr="008D71A6" w14:paraId="1CACE376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E156" w14:textId="6EC5BCF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7AAD" w14:textId="6A4AF05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Angular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4CAA" w14:textId="19AE2062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AN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2ECA" w14:textId="2EAC1C5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251B42" w:rsidRPr="008D71A6" w14:paraId="48C0743D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D322" w14:textId="32F0815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E4CF" w14:textId="57F32534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Lingual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C80F" w14:textId="481D10F0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LIN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A2DA" w14:textId="6E31D06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251B42" w:rsidRPr="008D71A6" w14:paraId="4E829BF1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369A" w14:textId="4F9EC67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297F" w14:textId="25E70F7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Lingual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DCFB" w14:textId="1E1FB004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LIN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9EBC" w14:textId="46A88EA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251B42" w:rsidRPr="008D71A6" w14:paraId="2E83FB8A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898E" w14:textId="192F9CB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39F5" w14:textId="2C48037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ostcentral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08FA" w14:textId="40B0415A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oCG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1177" w14:textId="5D4E53E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251B42" w:rsidRPr="008D71A6" w14:paraId="54FE9701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55F9" w14:textId="529CE7A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B9F9" w14:textId="61B9ECE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Temporal_Pole_Mid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91C2" w14:textId="44C7E081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TPOmid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3AF5" w14:textId="73662CA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251B42" w:rsidRPr="008D71A6" w14:paraId="3D4DA9C8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B4CD" w14:textId="686F1E0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DE93" w14:textId="34C16F3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Mid_Orb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FE34" w14:textId="42FC814A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RBmid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85BE" w14:textId="1000A03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251B42" w:rsidRPr="008D71A6" w14:paraId="2069D6F0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9346" w14:textId="09E0974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3CBD" w14:textId="7BD49E5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Olfactory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54D6" w14:textId="6BF8D836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LF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0BC1" w14:textId="713AC86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251B42" w:rsidRPr="008D71A6" w14:paraId="76C3E50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2EBE" w14:textId="0818BF1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7747" w14:textId="26CC72F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usiform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C4A0" w14:textId="448B71C6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FF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9A35" w14:textId="3AEE8DD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251B42" w:rsidRPr="008D71A6" w14:paraId="6C688903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DAF3" w14:textId="38667FB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2E76" w14:textId="0C640AB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recentral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CD78" w14:textId="349890F9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reCG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3484" w14:textId="53B8258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251B42" w:rsidRPr="008D71A6" w14:paraId="74E3C92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C6E2" w14:textId="4F3F2E9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28DC" w14:textId="74FAACF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Olfactory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EF4C" w14:textId="5BFE6457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LF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41A2" w14:textId="5A284B5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251B42" w:rsidRPr="008D71A6" w14:paraId="7EAFBA1C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1411" w14:textId="45EBCBF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D8B9" w14:textId="4FC9A3C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Insula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A374" w14:textId="495C4D2C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NS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1F47" w14:textId="67EC1F8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251B42" w:rsidRPr="008D71A6" w14:paraId="5CB42CFE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345E" w14:textId="01FBE26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C3C7" w14:textId="059D818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Insula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5E9A" w14:textId="75097C94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NS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69A7" w14:textId="5068823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251B42" w:rsidRPr="008D71A6" w14:paraId="12CAD5C8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2253" w14:textId="3728401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F9E6" w14:textId="067F0FA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ingulum_Ant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2BAA" w14:textId="07FD33AD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AC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9611" w14:textId="36D51AC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251B42" w:rsidRPr="008D71A6" w14:paraId="62EF492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A7F3" w14:textId="1E2F633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17B3" w14:textId="5387696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uneus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C962" w14:textId="17B43BB5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CUN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F0CA" w14:textId="7247F28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251B42" w:rsidRPr="008D71A6" w14:paraId="2793EF4B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880B" w14:textId="1AFDE99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39DC" w14:textId="0CE487E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Occipital_Sup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1041" w14:textId="786349A5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O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547D" w14:textId="3D4D923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251B42" w:rsidRPr="008D71A6" w14:paraId="689C4860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FE02" w14:textId="19F6C03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C657" w14:textId="363EE58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Occipital_Sup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F5F1" w14:textId="140D364E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O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FD5B" w14:textId="3EF27F2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251B42" w:rsidRPr="008D71A6" w14:paraId="41F57934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67E8" w14:textId="2A39A61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6D2E" w14:textId="25F7B3B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Rectus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E104" w14:textId="59E90F73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REC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638A" w14:textId="4AFF206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251B42" w:rsidRPr="008D71A6" w14:paraId="40721EDA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30F6" w14:textId="00A5E0E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9217" w14:textId="2AB59D1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ingulum_Ant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EBB9" w14:textId="5D0282B2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AC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39CC" w14:textId="42E728E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251B42" w:rsidRPr="008D71A6" w14:paraId="5A2B3C1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2E13" w14:textId="76B2C7C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6B08" w14:textId="145844A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raHippocampal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C0FE" w14:textId="445CD149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H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09F0" w14:textId="65BAE39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251B42" w:rsidRPr="008D71A6" w14:paraId="37B4B2A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0310" w14:textId="43A600E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1A98" w14:textId="194DED6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raHippocampal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DEB3" w14:textId="37D5C991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H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03B2" w14:textId="6A2D9F6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251B42" w:rsidRPr="008D71A6" w14:paraId="0724704E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8B7A" w14:textId="527E199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4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CB11" w14:textId="5D99F14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alcarine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6952" w14:textId="1FA296AB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CAL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1953" w14:textId="4D94604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251B42" w:rsidRPr="008D71A6" w14:paraId="6DDCB92E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B5E6" w14:textId="4AA907C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0A39" w14:textId="75CAB8C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uneus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3204" w14:textId="3B7AF38A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CUN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F4CA" w14:textId="055B4D5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251B42" w:rsidRPr="008D71A6" w14:paraId="4E0A988B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C5C0" w14:textId="519D420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04B5" w14:textId="7D1F0DF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ostcentral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2B84" w14:textId="76DDD1AB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oCG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7C48" w14:textId="67927F6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251B42" w:rsidRPr="008D71A6" w14:paraId="30C0D41E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4F64" w14:textId="18FAD85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E3CB" w14:textId="2B67CA1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Angular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E54F" w14:textId="36C17379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AN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874F" w14:textId="5848616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251B42" w:rsidRPr="008D71A6" w14:paraId="0F3FE1D9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848E" w14:textId="6A4B4F1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4475" w14:textId="47C1D7C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Sup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33B3" w14:textId="3677C798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FGdor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3A3C" w14:textId="2E85F97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251B42" w:rsidRPr="008D71A6" w14:paraId="6F4C8EB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8306" w14:textId="6626D184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F157" w14:textId="7281042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Rectus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37C3" w14:textId="2C30D582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REC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503A" w14:textId="162F371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251B42" w:rsidRPr="008D71A6" w14:paraId="5C2918F8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2574" w14:textId="7A40A7D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2365" w14:textId="5A8931D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Hippocampus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27A7" w14:textId="687B940C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HIP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C6B7" w14:textId="28A4F57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251B42" w:rsidRPr="008D71A6" w14:paraId="17A2F73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97EC" w14:textId="1D72E83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CEAB" w14:textId="5C4A180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alcarine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3E81" w14:textId="67EB768F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CAL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312B" w14:textId="128025C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251B42" w:rsidRPr="008D71A6" w14:paraId="305FCBE1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2705" w14:textId="5C43B0B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F1F5" w14:textId="2189190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Occipital_Mid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FC4F" w14:textId="4F3042DC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MO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3812" w14:textId="3765BF9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251B42" w:rsidRPr="008D71A6" w14:paraId="43F10731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2313" w14:textId="2BE0414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3933" w14:textId="2392739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Occipital_Mid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D085" w14:textId="0981D5E1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MO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37CA" w14:textId="37464C5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251B42" w:rsidRPr="008D71A6" w14:paraId="09A2B33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270C" w14:textId="55358CA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AF3B" w14:textId="446860D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usiform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5514" w14:textId="54F6D80D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FF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2866" w14:textId="57AB3E2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251B42" w:rsidRPr="008D71A6" w14:paraId="7D40145C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BC88" w14:textId="026285B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F6A8" w14:textId="7357BF7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Temporal_Pole_Mid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7E05" w14:textId="1CCB5739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TPOmid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7548" w14:textId="3FD8C43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251B42" w:rsidRPr="008D71A6" w14:paraId="7B549F90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8262" w14:textId="18AF9DA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F905" w14:textId="085839C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Mid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4180" w14:textId="3FDDD9C8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MF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085C" w14:textId="00AB725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1231E69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A72F" w14:textId="2440256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581C" w14:textId="3BAC639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Med_Orb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67D6" w14:textId="3CF8B0B6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RBsupmed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33AB" w14:textId="4AD6AE8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0BBB2909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5A8A" w14:textId="4BE6C19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DC90" w14:textId="5F74DCA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ingulum_Mid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4083" w14:textId="2BA014E7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DC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5282" w14:textId="1CE345F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5EC2C9E6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C9E3" w14:textId="6E9CD4E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EFA6" w14:textId="21422C9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ingulum_Mid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C77E" w14:textId="374EB324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DC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81AD" w14:textId="3C5AB52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6A3A1F56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B06A" w14:textId="119FA99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66BA" w14:textId="02B4831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ingulum_Post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83CA" w14:textId="613B4205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C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D62C" w14:textId="03692D6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5801161D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C75F" w14:textId="35399E0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1FC6" w14:textId="621660C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Occipital_Inf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B797" w14:textId="3960A0C5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O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E099" w14:textId="2FCCCA6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092701E0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183F" w14:textId="7E71729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29C8" w14:textId="0F8B6E1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Occipital_Inf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9943" w14:textId="4B046F12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O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AFED" w14:textId="719BF93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2F5A3E1D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BC00" w14:textId="6147416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9BA2" w14:textId="730B30E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rietal_Inf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B17A" w14:textId="0425E6A6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PL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649B" w14:textId="3668509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4965329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7CCA" w14:textId="05A5388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B408" w14:textId="0F5F47B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racentral_Lobule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BB9A" w14:textId="3D0E315E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CL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540D" w14:textId="0590774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6B8AFD4E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8B78" w14:textId="2E7675A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A9B7" w14:textId="554EE37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llidum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454D" w14:textId="6488AC6D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AL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A9AB" w14:textId="1898C54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72938865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24A7" w14:textId="118C3CA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80A9" w14:textId="4E79179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llidum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33DC" w14:textId="6A4BC429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AL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BFD0" w14:textId="65736A0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1DD06411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FA43" w14:textId="4BFF498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71DF" w14:textId="168B8B2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Temporal_Sup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E677" w14:textId="77B14EAE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T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3021" w14:textId="6A4D43E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251B42" w:rsidRPr="008D71A6" w14:paraId="44CC43A0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659F" w14:textId="1BB493B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A03D" w14:textId="0266E61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Sup_Orb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370B" w14:textId="682457BA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RBsup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299E" w14:textId="2F1D376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251B42" w:rsidRPr="008D71A6" w14:paraId="797032F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85FD" w14:textId="79948F6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37ED" w14:textId="409692D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Inf_Orb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AD8A" w14:textId="554677C6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RBinf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6107" w14:textId="17665A5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251B42" w:rsidRPr="008D71A6" w14:paraId="40CF666E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8F9D" w14:textId="534D4E4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1D5F" w14:textId="6B8B432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Sup_Medial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D9C8" w14:textId="0B6DD4C7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FGmed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B83A" w14:textId="3E45785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251B42" w:rsidRPr="008D71A6" w14:paraId="2C8DEBAF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AF59" w14:textId="57C11C7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703C" w14:textId="589D11B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Med_Orb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67BA" w14:textId="0F8894B6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RBsupmed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ABAD" w14:textId="0F7D934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251B42" w:rsidRPr="008D71A6" w14:paraId="1693B22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06AA" w14:textId="266DC1D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5856" w14:textId="1CBDFA7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Hippocampus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2255" w14:textId="05BDC95C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HIP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CB2F" w14:textId="68A3241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251B42" w:rsidRPr="008D71A6" w14:paraId="239FC5B3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6437" w14:textId="5BB15EC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5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411C" w14:textId="3F3F792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rietal_Sup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B8D7" w14:textId="5CE28D96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P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98D4" w14:textId="6E0B00C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251B42" w:rsidRPr="008D71A6" w14:paraId="4F64C771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7CEE" w14:textId="3E8E72D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1ED9" w14:textId="0117D504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SupraMarginal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BA96" w14:textId="7A5E920C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M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34DD" w14:textId="3047E9F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251B42" w:rsidRPr="008D71A6" w14:paraId="0F381044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89B5" w14:textId="79D8FE9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2CFD" w14:textId="0A53B9F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Putamen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DD54" w14:textId="1915DF68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UT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D82E" w14:textId="1B90E5E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251B42" w:rsidRPr="008D71A6" w14:paraId="09C75CE5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0072" w14:textId="14ACE30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B2FA" w14:textId="4913205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Putamen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420B" w14:textId="772854CC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UT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1C74" w14:textId="616AAB44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251B42" w:rsidRPr="008D71A6" w14:paraId="6010FD7E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0E50" w14:textId="478EE95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6CFF" w14:textId="7DCB76A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Frontal_Sup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0C42" w14:textId="614A02E7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FGdor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4820" w14:textId="33A780E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063008E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8D03" w14:textId="509AD8B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AD02" w14:textId="01933E0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Mid_Orb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3FD7" w14:textId="6F5E4E3A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RBmid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DE38" w14:textId="1BCB159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762FEBF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E1E1" w14:textId="5F77E494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3160" w14:textId="08BE90B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Inf_Tri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7953" w14:textId="0FEC0002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FGtriang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1733" w14:textId="52E2F51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495B5C7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EAD5" w14:textId="1588D94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9CC0" w14:textId="11C1B87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Inf_Orb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B4BC" w14:textId="6BC906CB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RBinf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32B6" w14:textId="4FF85CA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364D7778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112A" w14:textId="3E047EF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0DBB" w14:textId="4FCE43E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Rolandic_Oper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F6DB" w14:textId="1A16912F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ROL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AA3B" w14:textId="70AD550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6B22B75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CACB" w14:textId="4D8895F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0EDC" w14:textId="370F932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Sup_Medial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4D1C" w14:textId="6ECC803A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FGmed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E6B7" w14:textId="3AE5143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7EF71299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80FF" w14:textId="0BEDE75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B183" w14:textId="6B8D10F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Cingulum_Post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37CB" w14:textId="36602E34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C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B7A4" w14:textId="344ECC3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6828737F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A1DD" w14:textId="40D0E0C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79E1" w14:textId="1DD1A13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Amygdala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6F26" w14:textId="22D9418E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AMY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A825" w14:textId="0652359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786D9ED5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0663" w14:textId="284CFD6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CA17" w14:textId="0E23673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Amygdala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FDC6" w14:textId="03B4B510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AMY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D755" w14:textId="08B7D79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3EB840D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665E" w14:textId="2CA2259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521C" w14:textId="7F3BA2C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rietal_Sup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09C4" w14:textId="4692DD6F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P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B20D" w14:textId="45D24BB4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6BCDE353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DEA2" w14:textId="6389158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40B7" w14:textId="2DE1ECB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recuneus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AE8E" w14:textId="0B45D520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CUN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7756" w14:textId="691661B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3EC293B7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42DF" w14:textId="1D0AD52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D320" w14:textId="4F43ED2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recuneus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DD2A" w14:textId="110DF263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CUN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42B9" w14:textId="60C847D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04973EE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E9EC" w14:textId="43A0D49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AB85" w14:textId="7BED802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Heschl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EEA1" w14:textId="5F18778F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HES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F791" w14:textId="7DC9A13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00DF5C2B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28A0" w14:textId="0C09B73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2956" w14:textId="615A3E98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Temporal_Sup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DE23" w14:textId="48AFA09C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T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9BC9" w14:textId="38846CE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2F57492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4F15" w14:textId="6BC6C8E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91B3" w14:textId="5E2032B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Temporal_Mid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A3EA" w14:textId="14B15D96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MT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3CB9" w14:textId="1EC3BBD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6AC84BC8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9C84" w14:textId="4416B69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56DD" w14:textId="1447A7F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Temporal_Mid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9D14" w14:textId="735FFFF5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MT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2348" w14:textId="713F1C4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251B42" w:rsidRPr="008D71A6" w14:paraId="49DA814A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3D8D" w14:textId="366782D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3490" w14:textId="1C02D19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Sup_Orb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3DD5" w14:textId="44EB4A3F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ORBsup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4A5D" w14:textId="79EFB95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4AFA9329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090C" w14:textId="3C125C1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D3DD" w14:textId="332F968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Inf_Oper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0FA4" w14:textId="118C30A0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FGoperc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B947" w14:textId="109EFEB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12F3B39B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4F65" w14:textId="2764128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78D8" w14:textId="43AE788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Inf_Oper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F932" w14:textId="4A322684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FGoperc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ADFD" w14:textId="50CACEA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2790D93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B059" w14:textId="4528CBD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FBFB" w14:textId="1751E74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Frontal_Inf_Tri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F5A2" w14:textId="00FC7F3B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FGtriang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8847" w14:textId="7C72B7C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0872462F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8B66" w14:textId="4921EE4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1EFD" w14:textId="3C2320CE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Rolandic_Oper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3B1B" w14:textId="71A9B5C6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ROL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C938" w14:textId="5E3930A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5C8ECBA1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A815" w14:textId="35BEB91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2E93" w14:textId="2AAE62A4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Supp_Motor_Area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D49C" w14:textId="16AF67BE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MA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8B68" w14:textId="3DA167F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6C3ACE29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DE03" w14:textId="70D0648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B7D4" w14:textId="7F0B055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Supp_Motor_Area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673A" w14:textId="622B97F2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MA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1FC7" w14:textId="5DCF490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05BD4A2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BA1B" w14:textId="05AD647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F5EE" w14:textId="64D7E92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rietal_Inf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1295" w14:textId="3D711A65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PL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7437" w14:textId="7FF5214A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65A14D6E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0D1A" w14:textId="67F3DF6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C042" w14:textId="4A18CA19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SupraMarginal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2A48" w14:textId="370E7BB8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SM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8FE0" w14:textId="15D4E454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3C7DDD55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F1A3" w14:textId="11CE58C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7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529E" w14:textId="340DF2C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Paracentral_Lobule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755F" w14:textId="41AD1251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PCL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798D" w14:textId="228AD5B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4CD91938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5EEE" w14:textId="34305C0D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C7D1" w14:textId="1626AF8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Caudate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F595" w14:textId="27A48A6A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CAU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70C6" w14:textId="1B41A2D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2D38D332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5EE1" w14:textId="3E483A6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6983" w14:textId="6527B61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Caudate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6F62" w14:textId="6E5EC7F1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CAU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9D35" w14:textId="3F4D1DC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66305DB5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12DE" w14:textId="73F69AC0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EFF0" w14:textId="3F815C1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Temporal_Pole_Sup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2803" w14:textId="452954AC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TPOsup.L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D507" w14:textId="4326CCA1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517E8CF0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4F89" w14:textId="569B9D34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E5BB" w14:textId="60B76A26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Temporal_Pole_Sup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B706" w14:textId="5DA22885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TPOsup.R</w:t>
            </w:r>
            <w:proofErr w:type="spellEnd"/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363D" w14:textId="095CC7AC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549B4ED8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9278" w14:textId="2AEAABA2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8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B7AA" w14:textId="777014AF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Temporal_Inf_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E05B" w14:textId="30F94E95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TG.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E4DA" w14:textId="7DCE3B17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251B42" w:rsidRPr="008D71A6" w14:paraId="68A56533" w14:textId="77777777" w:rsidTr="00251B42">
        <w:trPr>
          <w:trHeight w:val="4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04E8" w14:textId="07C7343B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9187" w14:textId="21D67875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8D71A6">
              <w:rPr>
                <w:rFonts w:ascii="Times New Roman" w:hAnsi="Times New Roman" w:cs="Times New Roman"/>
                <w:szCs w:val="24"/>
              </w:rPr>
              <w:t>Temporal_Inf_R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7AD8" w14:textId="674882EB" w:rsidR="00251B42" w:rsidRPr="00251B42" w:rsidRDefault="00251B42" w:rsidP="00251B42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1B42">
              <w:rPr>
                <w:rFonts w:ascii="Times New Roman" w:hAnsi="Times New Roman" w:cs="Times New Roman"/>
                <w:color w:val="000000"/>
                <w:szCs w:val="24"/>
              </w:rPr>
              <w:t>ITG.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D8CF" w14:textId="6E54FEC3" w:rsidR="00251B42" w:rsidRPr="008D71A6" w:rsidRDefault="00251B42" w:rsidP="00251B4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D71A6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</w:tbl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6"/>
      </w:tblGrid>
      <w:tr w:rsidR="00D24F2E" w:rsidRPr="008D71A6" w14:paraId="6B785AF2" w14:textId="77777777" w:rsidTr="007344E9">
        <w:tc>
          <w:tcPr>
            <w:tcW w:w="97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72BAE3" w14:textId="6512772B" w:rsidR="00D24F2E" w:rsidRPr="00A65C9E" w:rsidRDefault="00FB67F7" w:rsidP="007344E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65C9E">
              <w:rPr>
                <w:rFonts w:ascii="Times New Roman" w:hAnsi="Times New Roman" w:cs="Times New Roman"/>
                <w:color w:val="000000"/>
              </w:rPr>
              <w:t xml:space="preserve">R: Right, L: Left, Ant: Anterior, Inf: Inferior, Med: Medial, Mid: Middle, </w:t>
            </w:r>
            <w:proofErr w:type="spellStart"/>
            <w:r w:rsidRPr="00A65C9E">
              <w:rPr>
                <w:rFonts w:ascii="Times New Roman" w:hAnsi="Times New Roman" w:cs="Times New Roman"/>
                <w:color w:val="000000"/>
              </w:rPr>
              <w:t>Oper</w:t>
            </w:r>
            <w:proofErr w:type="spellEnd"/>
            <w:r w:rsidRPr="00A65C9E">
              <w:rPr>
                <w:rFonts w:ascii="Times New Roman" w:hAnsi="Times New Roman" w:cs="Times New Roman"/>
                <w:color w:val="000000"/>
              </w:rPr>
              <w:t>: Opercular, Orb: Orbital, Post: Posterior, Sup: Superior, Tri: Triangular part</w:t>
            </w:r>
          </w:p>
        </w:tc>
      </w:tr>
    </w:tbl>
    <w:p w14:paraId="63BDD08A" w14:textId="77777777" w:rsidR="00D24F2E" w:rsidRPr="008D71A6" w:rsidRDefault="00D24F2E">
      <w:pPr>
        <w:rPr>
          <w:rFonts w:ascii="Times New Roman" w:hAnsi="Times New Roman" w:cs="Times New Roman"/>
          <w:szCs w:val="24"/>
        </w:rPr>
      </w:pPr>
    </w:p>
    <w:sectPr w:rsidR="00D24F2E" w:rsidRPr="008D71A6" w:rsidSect="00D24F2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5CB01" w14:textId="77777777" w:rsidR="00490AE9" w:rsidRDefault="00490AE9" w:rsidP="0097544F">
      <w:r>
        <w:separator/>
      </w:r>
    </w:p>
  </w:endnote>
  <w:endnote w:type="continuationSeparator" w:id="0">
    <w:p w14:paraId="7414D610" w14:textId="77777777" w:rsidR="00490AE9" w:rsidRDefault="00490AE9" w:rsidP="00975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97DB6" w14:textId="77777777" w:rsidR="00490AE9" w:rsidRDefault="00490AE9" w:rsidP="0097544F">
      <w:r>
        <w:separator/>
      </w:r>
    </w:p>
  </w:footnote>
  <w:footnote w:type="continuationSeparator" w:id="0">
    <w:p w14:paraId="4D5349D2" w14:textId="77777777" w:rsidR="00490AE9" w:rsidRDefault="00490AE9" w:rsidP="00975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F2E"/>
    <w:rsid w:val="001B3127"/>
    <w:rsid w:val="00251B42"/>
    <w:rsid w:val="002A7442"/>
    <w:rsid w:val="004410C4"/>
    <w:rsid w:val="00490AE9"/>
    <w:rsid w:val="00502E81"/>
    <w:rsid w:val="00876A00"/>
    <w:rsid w:val="00876DA8"/>
    <w:rsid w:val="008D71A6"/>
    <w:rsid w:val="0097544F"/>
    <w:rsid w:val="00A65C9E"/>
    <w:rsid w:val="00D24F2E"/>
    <w:rsid w:val="00FB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D10DF"/>
  <w15:chartTrackingRefBased/>
  <w15:docId w15:val="{326FAE36-709A-4299-94F3-DAE5059B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F2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4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54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7544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754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754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Chan</dc:creator>
  <cp:keywords/>
  <dc:description/>
  <cp:lastModifiedBy>Elaine Chan</cp:lastModifiedBy>
  <cp:revision>5</cp:revision>
  <dcterms:created xsi:type="dcterms:W3CDTF">2021-09-17T03:17:00Z</dcterms:created>
  <dcterms:modified xsi:type="dcterms:W3CDTF">2022-04-27T02:29:00Z</dcterms:modified>
</cp:coreProperties>
</file>